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able</w:t>
      </w:r>
      <w:r>
        <w:rPr>
          <w:rFonts w:cs="Arial" w:ascii="Arial" w:hAnsi="Arial"/>
          <w:lang w:val="en-US" w:eastAsia="zh-CN"/>
        </w:rPr>
        <w:t xml:space="preserve"> S1</w:t>
      </w:r>
      <w:r>
        <w:rPr>
          <w:rFonts w:cs="Arial" w:ascii="Arial" w:hAnsi="Arial"/>
        </w:rPr>
        <w:t xml:space="preserve"> The shared DEGs of CU and COVID-19</w:t>
      </w:r>
    </w:p>
    <w:tbl>
      <w:tblPr>
        <w:tblW w:w="8050" w:type="dxa"/>
        <w:jc w:val="left"/>
        <w:tblInd w:w="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50"/>
      </w:tblGrid>
      <w:tr>
        <w:trPr>
          <w:trHeight w:val="100" w:hRule="atLeast"/>
        </w:trPr>
        <w:tc>
          <w:tcPr>
            <w:tcW w:w="8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  <w:r>
              <w:rPr>
                <w:rFonts w:cs="Arial" w:ascii="Arial" w:hAnsi="Arial"/>
              </w:rPr>
              <w:t>ene symbol (n=322)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ABCB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ABI3BP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ACACB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ACER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ACTA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ACTA2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ACTG2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ADAD2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ADAMTS10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AHNAK2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AIF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ALOX12B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ANKRD36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ANXA9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APOBEC3A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APOBEC3B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AQP3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AQP5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ARG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ARL17A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ARL17B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ASB2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ASPRV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ATF3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ATP12A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AVEN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BATF3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BCAT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BCL2A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BCL3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BIRC3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BLMH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BPIFC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BRD3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BTBD16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C10orf99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C1orf115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C1orf35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C1orf68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C1QB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C1QTNF9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C5AR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CARD18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CCL13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CCL14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CCL18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CCL3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CCL4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CCL8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CD163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CD1A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CD207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CD33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CD69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CD86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CDKN1C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CENPP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CENPT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CH25H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CHAC2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CKM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CLC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CLDN5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CLEC14A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CLEC2D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CMTM5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CNFN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CNTNAP3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COG4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CPA4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CRB3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CRISPLD2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CSF3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CSRNP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CSTA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CTNNBIP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CXCR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CXCR2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CYBB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CYC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CYP4F22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CYR6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DMKN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DNASE1L2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DNTTIP2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DOK2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DPP4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DUSP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DUSP2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EBF3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EBNA1BP2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EFHD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EGFL7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EGR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ENHO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EPPK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ERRFI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ETS2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FAAH2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FABP5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FCGBP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FCGR1B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FCGR3A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FCN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FERMT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FFAR2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FGFBP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FLNC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FNDC4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FOSB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FOSL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FPGT-TNNI3K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FPR2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FPR3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GIMAP5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GIMAP6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GIMAP7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GJB4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GLRX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GPR183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GSDMA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HAL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HAPLN2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HAS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HBEGF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HCK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HDC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HERC2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HIST1H1D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HIST1H1E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HIST1H4H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HIST2H2AB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HK2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HLA-DQA2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HLA-DQB2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HOXB2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HOXC8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HPR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HPSE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HSP90AA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HSPB2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IFI16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IFI30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IGF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IGF2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IGFBP7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IL20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IL22RA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ING5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ITM2A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KCNJ15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KCNJ8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KCNK5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KLF10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KLK5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KLK6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KLK8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KRT10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KRT2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KRT6C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KRTAP19-5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KRTAP4-12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KRTAP4-2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KRTAP4-5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KRTAP4-7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KRTAP5-2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KRTAP5-4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KRTAP5-5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LCE1A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LCE3E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LCE5A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LCN2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LHX6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LILRB3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LILRB4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LIMS2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LMO2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LMOD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LRG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LRRC2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LRRC59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LY6G6C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LYAR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LYG2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LYNX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MAL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MAML3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MAP2K3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MAP3K4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MAP3K8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MED8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MEF2C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METRNL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MFAP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MMP19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MMP7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MMP9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MNDA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MSL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MSMB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MT1H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MT2A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MTHFD1L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MTHFD2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MYC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NAMPT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NEURL1B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NMU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NOP16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NR4A2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NR4A3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NRXN2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NUAK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OGG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OLFML2A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OSMR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OTX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P2RX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PCDH19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PCP4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PDPN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PIK3IP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PLAUR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PLCB4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PLEKHM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PLXND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PNO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PNP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POPDC2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PPIF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PRDM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PRSS22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PSG8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PTGD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PYDC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RBM15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RDH12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RGS16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RGS20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RIOK2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RPA4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AA2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ALL2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AMD4A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CN4B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ERPINA3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ERPINB13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ERPINE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LAMF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LC20A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LC22A7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LC46A2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LC5A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LC5A6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LC8A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LITRK6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LPI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LURP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MARCA4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MO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MPD3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MTN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NAI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PARCL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PEG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PEN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PP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PRR1B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PRR2E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PRR2G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RM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RPX2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T6GALNAC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TEAP4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TOX2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YNE2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YNM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YT17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AGLN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BX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BX2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BX3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CF4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CF7L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EAD4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ESC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ET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EX10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GM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HBD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HG1L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IMP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IMP3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LR4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NF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NFAIP6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NFRSF10C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NFRSF12A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NFRSF25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NKS1BP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NNT2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RIB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SPAN7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TC21B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UBA4A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UBB2A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WIST2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UAP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UTS2R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VNN2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VPS18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VSTM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VWF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WNT6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XDH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YOD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ZADH2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ZBED6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ZC3H12A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ZNF462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ZNF486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ZNF593</w:t>
      </w:r>
    </w:p>
    <w:tbl>
      <w:tblPr>
        <w:tblW w:w="8820" w:type="dxa"/>
        <w:jc w:val="left"/>
        <w:tblInd w:w="-1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20"/>
      </w:tblGrid>
      <w:tr>
        <w:trPr>
          <w:trHeight w:val="100" w:hRule="atLeast"/>
        </w:trPr>
        <w:tc>
          <w:tcPr>
            <w:tcW w:w="88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9T09:08:00Z</dcterms:created>
  <dc:creator>86187</dc:creator>
  <dc:description/>
  <dc:language>en-US</dc:language>
  <cp:lastModifiedBy>袁浩</cp:lastModifiedBy>
  <dcterms:modified xsi:type="dcterms:W3CDTF">2022-09-25T14:24:37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5C5E47FAD2A43AAA5DE6DBFBD6F4B41</vt:lpwstr>
  </property>
  <property fmtid="{D5CDD505-2E9C-101B-9397-08002B2CF9AE}" pid="3" name="KSOProductBuildVer">
    <vt:lpwstr>2052-11.1.0.12358</vt:lpwstr>
  </property>
  <property fmtid="{D5CDD505-2E9C-101B-9397-08002B2CF9AE}" pid="4" name="commondata">
    <vt:lpwstr>commondata</vt:lpwstr>
  </property>
</Properties>
</file>